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AE344" w14:textId="77777777" w:rsidR="00AB7004" w:rsidRPr="00A847B1" w:rsidRDefault="008465C8" w:rsidP="00AB7004">
      <w:pPr>
        <w:widowControl/>
        <w:rPr>
          <w:rFonts w:ascii="Times New Roman" w:hAnsi="Times New Roman"/>
          <w:b/>
        </w:rPr>
      </w:pPr>
      <w:r w:rsidRPr="00A847B1">
        <w:rPr>
          <w:rFonts w:ascii="Times New Roman" w:hAnsi="Times New Roman" w:hint="eastAsia"/>
          <w:b/>
        </w:rPr>
        <w:t>Table S</w:t>
      </w:r>
      <w:r w:rsidR="008900D8" w:rsidRPr="00A847B1">
        <w:rPr>
          <w:rFonts w:ascii="Times New Roman" w:hAnsi="Times New Roman"/>
          <w:b/>
        </w:rPr>
        <w:t>5</w:t>
      </w:r>
      <w:r w:rsidRPr="00A847B1">
        <w:rPr>
          <w:rFonts w:ascii="Times New Roman" w:hAnsi="Times New Roman" w:hint="eastAsia"/>
          <w:b/>
        </w:rPr>
        <w:t xml:space="preserve">. </w:t>
      </w:r>
      <w:r w:rsidR="008900D8" w:rsidRPr="00A847B1">
        <w:rPr>
          <w:rFonts w:ascii="Times New Roman" w:hAnsi="Times New Roman"/>
          <w:b/>
        </w:rPr>
        <w:t>P</w:t>
      </w:r>
      <w:r w:rsidR="00AB7004" w:rsidRPr="00A847B1">
        <w:rPr>
          <w:rFonts w:ascii="Times New Roman" w:hAnsi="Times New Roman"/>
          <w:b/>
        </w:rPr>
        <w:t>rimers used in the present study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047"/>
        <w:gridCol w:w="3190"/>
        <w:gridCol w:w="1134"/>
      </w:tblGrid>
      <w:tr w:rsidR="00AB7004" w:rsidRPr="00A847B1" w14:paraId="6CCDB76E" w14:textId="77777777" w:rsidTr="002B6C54">
        <w:tc>
          <w:tcPr>
            <w:tcW w:w="1384" w:type="dxa"/>
          </w:tcPr>
          <w:p w14:paraId="699D8237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47B1">
              <w:rPr>
                <w:rFonts w:ascii="Times New Roman" w:hAnsi="Times New Roman"/>
                <w:b/>
                <w:sz w:val="20"/>
              </w:rPr>
              <w:t>Gene or Construct</w:t>
            </w:r>
          </w:p>
        </w:tc>
        <w:tc>
          <w:tcPr>
            <w:tcW w:w="3047" w:type="dxa"/>
          </w:tcPr>
          <w:p w14:paraId="5A997064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47B1">
              <w:rPr>
                <w:rFonts w:ascii="Times New Roman" w:hAnsi="Times New Roman"/>
                <w:b/>
                <w:sz w:val="20"/>
              </w:rPr>
              <w:t>Forward primer (5’-3’)</w:t>
            </w:r>
          </w:p>
        </w:tc>
        <w:tc>
          <w:tcPr>
            <w:tcW w:w="3190" w:type="dxa"/>
          </w:tcPr>
          <w:p w14:paraId="4B798232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47B1">
              <w:rPr>
                <w:rFonts w:ascii="Times New Roman" w:hAnsi="Times New Roman"/>
                <w:b/>
                <w:sz w:val="20"/>
              </w:rPr>
              <w:t>Reverse primer (3’-5’)</w:t>
            </w:r>
          </w:p>
        </w:tc>
        <w:tc>
          <w:tcPr>
            <w:tcW w:w="1134" w:type="dxa"/>
          </w:tcPr>
          <w:p w14:paraId="0F849827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A847B1">
              <w:rPr>
                <w:rFonts w:ascii="Times New Roman" w:hAnsi="Times New Roman"/>
                <w:b/>
                <w:sz w:val="20"/>
              </w:rPr>
              <w:t>Amplicon</w:t>
            </w:r>
            <w:proofErr w:type="spellEnd"/>
            <w:r w:rsidRPr="00A847B1">
              <w:rPr>
                <w:rFonts w:ascii="Times New Roman" w:hAnsi="Times New Roman"/>
                <w:b/>
                <w:sz w:val="20"/>
              </w:rPr>
              <w:t xml:space="preserve"> (bps)</w:t>
            </w:r>
          </w:p>
        </w:tc>
      </w:tr>
      <w:tr w:rsidR="00AB7004" w:rsidRPr="00A847B1" w14:paraId="4404B18D" w14:textId="77777777" w:rsidTr="002B6C54">
        <w:tc>
          <w:tcPr>
            <w:tcW w:w="1384" w:type="dxa"/>
            <w:tcBorders>
              <w:bottom w:val="single" w:sz="4" w:space="0" w:color="auto"/>
            </w:tcBorders>
            <w:shd w:val="clear" w:color="auto" w:fill="E7E6E6"/>
          </w:tcPr>
          <w:p w14:paraId="2B02D7B2" w14:textId="77777777" w:rsidR="008900D8" w:rsidRPr="00A847B1" w:rsidRDefault="00AB7004" w:rsidP="008900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 xml:space="preserve">ARID1A  </w:t>
            </w:r>
          </w:p>
          <w:p w14:paraId="27198E53" w14:textId="77777777" w:rsidR="00AB7004" w:rsidRPr="00A847B1" w:rsidRDefault="00AB7004" w:rsidP="008900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47B1">
              <w:rPr>
                <w:rFonts w:ascii="Times New Roman" w:hAnsi="Times New Roman"/>
                <w:sz w:val="20"/>
                <w:szCs w:val="20"/>
              </w:rPr>
              <w:t>W</w:t>
            </w:r>
            <w:r w:rsidR="008900D8" w:rsidRPr="00A847B1"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 w:rsidRPr="00A847B1">
              <w:rPr>
                <w:rFonts w:ascii="Times New Roman" w:hAnsi="Times New Roman"/>
                <w:sz w:val="20"/>
                <w:szCs w:val="20"/>
              </w:rPr>
              <w:t xml:space="preserve"> reporter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E7E6E6"/>
          </w:tcPr>
          <w:p w14:paraId="1A75C4A5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GGGACTAGTCTACGCTGCCACGTGTGTAT</w:t>
            </w:r>
          </w:p>
        </w:tc>
        <w:tc>
          <w:tcPr>
            <w:tcW w:w="3190" w:type="dxa"/>
            <w:tcBorders>
              <w:bottom w:val="single" w:sz="4" w:space="0" w:color="auto"/>
            </w:tcBorders>
            <w:shd w:val="clear" w:color="auto" w:fill="E7E6E6"/>
          </w:tcPr>
          <w:p w14:paraId="3305B426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GGGAAGCTTTTCATCAGAACTTCAACTGAA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/>
          </w:tcPr>
          <w:p w14:paraId="7CDCF735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324</w:t>
            </w:r>
          </w:p>
        </w:tc>
      </w:tr>
      <w:tr w:rsidR="00AB7004" w:rsidRPr="00A847B1" w14:paraId="298A3984" w14:textId="77777777" w:rsidTr="002B6C54">
        <w:tc>
          <w:tcPr>
            <w:tcW w:w="1384" w:type="dxa"/>
            <w:tcBorders>
              <w:bottom w:val="single" w:sz="4" w:space="0" w:color="auto"/>
            </w:tcBorders>
            <w:shd w:val="clear" w:color="auto" w:fill="E7E6E6"/>
          </w:tcPr>
          <w:p w14:paraId="031C4D76" w14:textId="77777777" w:rsidR="008900D8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 xml:space="preserve">ARID1A </w:t>
            </w:r>
          </w:p>
          <w:p w14:paraId="6FD4562C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47B1">
              <w:rPr>
                <w:rFonts w:ascii="Times New Roman" w:hAnsi="Times New Roman"/>
                <w:sz w:val="20"/>
                <w:szCs w:val="20"/>
              </w:rPr>
              <w:t>Mut</w:t>
            </w:r>
            <w:proofErr w:type="spellEnd"/>
            <w:r w:rsidRPr="00A847B1">
              <w:rPr>
                <w:rFonts w:ascii="Times New Roman" w:hAnsi="Times New Roman"/>
                <w:sz w:val="20"/>
                <w:szCs w:val="20"/>
              </w:rPr>
              <w:t xml:space="preserve"> reporter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E7E6E6"/>
          </w:tcPr>
          <w:p w14:paraId="3FFAB991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CACAGCTATTTAATCG</w:t>
            </w:r>
            <w:r w:rsidRPr="00A847B1">
              <w:rPr>
                <w:rFonts w:ascii="Times New Roman" w:hAnsi="Times New Roman"/>
                <w:bCs/>
                <w:sz w:val="20"/>
                <w:szCs w:val="20"/>
              </w:rPr>
              <w:t>GAGCTC</w:t>
            </w:r>
            <w:r w:rsidRPr="00A847B1">
              <w:rPr>
                <w:rFonts w:ascii="Times New Roman" w:hAnsi="Times New Roman"/>
                <w:sz w:val="20"/>
                <w:szCs w:val="20"/>
              </w:rPr>
              <w:t>GGATATCGCCCCTCTT</w:t>
            </w:r>
          </w:p>
        </w:tc>
        <w:tc>
          <w:tcPr>
            <w:tcW w:w="3190" w:type="dxa"/>
            <w:tcBorders>
              <w:bottom w:val="single" w:sz="4" w:space="0" w:color="auto"/>
            </w:tcBorders>
            <w:shd w:val="clear" w:color="auto" w:fill="E7E6E6"/>
          </w:tcPr>
          <w:p w14:paraId="10ADC985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AAGAGGGGCGATATCC</w:t>
            </w:r>
            <w:r w:rsidRPr="00A847B1">
              <w:rPr>
                <w:rFonts w:ascii="Times New Roman" w:hAnsi="Times New Roman"/>
                <w:bCs/>
                <w:sz w:val="20"/>
                <w:szCs w:val="20"/>
              </w:rPr>
              <w:t>GAGCTC</w:t>
            </w:r>
            <w:r w:rsidRPr="00A847B1">
              <w:rPr>
                <w:rFonts w:ascii="Times New Roman" w:hAnsi="Times New Roman"/>
                <w:sz w:val="20"/>
                <w:szCs w:val="20"/>
              </w:rPr>
              <w:t>CGATTAAATAGCTGT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/>
          </w:tcPr>
          <w:p w14:paraId="76189E9F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324</w:t>
            </w:r>
          </w:p>
        </w:tc>
      </w:tr>
      <w:tr w:rsidR="00AB7004" w:rsidRPr="00A847B1" w14:paraId="46052879" w14:textId="77777777" w:rsidTr="002B6C54">
        <w:tc>
          <w:tcPr>
            <w:tcW w:w="1384" w:type="dxa"/>
            <w:tcBorders>
              <w:top w:val="single" w:sz="4" w:space="0" w:color="auto"/>
            </w:tcBorders>
          </w:tcPr>
          <w:p w14:paraId="36CD4B41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47B1">
              <w:rPr>
                <w:rFonts w:ascii="Times New Roman" w:hAnsi="Times New Roman"/>
                <w:sz w:val="20"/>
                <w:szCs w:val="20"/>
              </w:rPr>
              <w:t>Nanog</w:t>
            </w:r>
            <w:proofErr w:type="spellEnd"/>
            <w:r w:rsidRPr="00A847B1">
              <w:rPr>
                <w:rFonts w:ascii="Times New Roman" w:hAnsi="Times New Roman"/>
                <w:sz w:val="20"/>
                <w:szCs w:val="20"/>
              </w:rPr>
              <w:t xml:space="preserve"> WT promoter </w:t>
            </w:r>
          </w:p>
        </w:tc>
        <w:tc>
          <w:tcPr>
            <w:tcW w:w="3047" w:type="dxa"/>
            <w:tcBorders>
              <w:top w:val="single" w:sz="4" w:space="0" w:color="auto"/>
            </w:tcBorders>
          </w:tcPr>
          <w:p w14:paraId="7CCCCF55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CTAGCAAAATAGGCTGTCCC</w:t>
            </w:r>
          </w:p>
        </w:tc>
        <w:tc>
          <w:tcPr>
            <w:tcW w:w="3190" w:type="dxa"/>
            <w:tcBorders>
              <w:top w:val="single" w:sz="4" w:space="0" w:color="auto"/>
            </w:tcBorders>
          </w:tcPr>
          <w:p w14:paraId="583ADE19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</w:rPr>
              <w:t>GACGATAGTCATGCCCCGC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674669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</w:tr>
      <w:tr w:rsidR="00AB7004" w:rsidRPr="00A847B1" w14:paraId="4ABEFCE3" w14:textId="77777777" w:rsidTr="002B6C54">
        <w:tc>
          <w:tcPr>
            <w:tcW w:w="1384" w:type="dxa"/>
          </w:tcPr>
          <w:p w14:paraId="4EEE8D3D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47B1">
              <w:rPr>
                <w:rFonts w:ascii="Times New Roman" w:hAnsi="Times New Roman"/>
                <w:sz w:val="20"/>
                <w:szCs w:val="20"/>
              </w:rPr>
              <w:t>Nanog</w:t>
            </w:r>
            <w:proofErr w:type="spellEnd"/>
            <w:r w:rsidRPr="00A847B1">
              <w:rPr>
                <w:rFonts w:ascii="Times New Roman" w:hAnsi="Times New Roman"/>
                <w:sz w:val="20"/>
                <w:szCs w:val="20"/>
              </w:rPr>
              <w:t xml:space="preserve"> Del promoter</w:t>
            </w:r>
          </w:p>
        </w:tc>
        <w:tc>
          <w:tcPr>
            <w:tcW w:w="3047" w:type="dxa"/>
          </w:tcPr>
          <w:p w14:paraId="30AD2A7D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CGCGCCCGGCCTTTTTCAGTTTTATCCCATTCCTG</w:t>
            </w:r>
          </w:p>
        </w:tc>
        <w:tc>
          <w:tcPr>
            <w:tcW w:w="3190" w:type="dxa"/>
          </w:tcPr>
          <w:p w14:paraId="7E43C244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GGAATGGGATAAAACTGAAAAAGGCCGGGCGCG</w:t>
            </w:r>
          </w:p>
        </w:tc>
        <w:tc>
          <w:tcPr>
            <w:tcW w:w="1134" w:type="dxa"/>
          </w:tcPr>
          <w:p w14:paraId="0880A823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384</w:t>
            </w:r>
          </w:p>
        </w:tc>
      </w:tr>
      <w:tr w:rsidR="00AB7004" w:rsidRPr="00A847B1" w14:paraId="7C94F912" w14:textId="77777777" w:rsidTr="002B6C54">
        <w:tc>
          <w:tcPr>
            <w:tcW w:w="1384" w:type="dxa"/>
          </w:tcPr>
          <w:p w14:paraId="1BF876D2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OCT4 WT promoter</w:t>
            </w:r>
          </w:p>
        </w:tc>
        <w:tc>
          <w:tcPr>
            <w:tcW w:w="3047" w:type="dxa"/>
          </w:tcPr>
          <w:p w14:paraId="25F30E6A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GGGGGTACCGCCCGGACTGCTTTACTTTT</w:t>
            </w:r>
          </w:p>
        </w:tc>
        <w:tc>
          <w:tcPr>
            <w:tcW w:w="3190" w:type="dxa"/>
          </w:tcPr>
          <w:p w14:paraId="787CADDB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GGGAAGCTTTCTCTCACTCAAGTATCACCCC</w:t>
            </w:r>
          </w:p>
        </w:tc>
        <w:tc>
          <w:tcPr>
            <w:tcW w:w="1134" w:type="dxa"/>
          </w:tcPr>
          <w:p w14:paraId="622690FC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734</w:t>
            </w:r>
          </w:p>
        </w:tc>
      </w:tr>
      <w:tr w:rsidR="00AB7004" w:rsidRPr="00A847B1" w14:paraId="210A3D83" w14:textId="77777777" w:rsidTr="002B6C54">
        <w:tc>
          <w:tcPr>
            <w:tcW w:w="1384" w:type="dxa"/>
          </w:tcPr>
          <w:p w14:paraId="7A242C75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OCT4 Del promoter</w:t>
            </w:r>
          </w:p>
        </w:tc>
        <w:tc>
          <w:tcPr>
            <w:tcW w:w="3047" w:type="dxa"/>
          </w:tcPr>
          <w:p w14:paraId="58CA8DB2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CACTGTGCCTGGCCCAGAGCAGGAGTGG</w:t>
            </w:r>
          </w:p>
        </w:tc>
        <w:tc>
          <w:tcPr>
            <w:tcW w:w="3190" w:type="dxa"/>
          </w:tcPr>
          <w:p w14:paraId="6DAAD5FB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CCACTCCTGCTCTGGGCCAGGCACAGTG</w:t>
            </w:r>
          </w:p>
        </w:tc>
        <w:tc>
          <w:tcPr>
            <w:tcW w:w="1134" w:type="dxa"/>
          </w:tcPr>
          <w:p w14:paraId="4DDFE2BD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714</w:t>
            </w:r>
          </w:p>
        </w:tc>
      </w:tr>
      <w:tr w:rsidR="00AB7004" w:rsidRPr="00A847B1" w14:paraId="7AB5DCBA" w14:textId="77777777" w:rsidTr="002B6C54">
        <w:tc>
          <w:tcPr>
            <w:tcW w:w="1384" w:type="dxa"/>
          </w:tcPr>
          <w:p w14:paraId="20E67DB1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Sox2 WT promoter</w:t>
            </w:r>
          </w:p>
        </w:tc>
        <w:tc>
          <w:tcPr>
            <w:tcW w:w="3047" w:type="dxa"/>
          </w:tcPr>
          <w:p w14:paraId="4570C47F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GGGGGTACCATGAGCGGGAGAACAATGAC</w:t>
            </w:r>
          </w:p>
        </w:tc>
        <w:tc>
          <w:tcPr>
            <w:tcW w:w="3190" w:type="dxa"/>
          </w:tcPr>
          <w:p w14:paraId="122F03C5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GGGAAGCTTCTGCCTTGACAACTCCTGAT</w:t>
            </w:r>
          </w:p>
        </w:tc>
        <w:tc>
          <w:tcPr>
            <w:tcW w:w="1134" w:type="dxa"/>
          </w:tcPr>
          <w:p w14:paraId="30B068EB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536</w:t>
            </w:r>
          </w:p>
        </w:tc>
      </w:tr>
      <w:tr w:rsidR="00AB7004" w:rsidRPr="00A847B1" w14:paraId="2A004CE1" w14:textId="77777777" w:rsidTr="002B6C54">
        <w:tc>
          <w:tcPr>
            <w:tcW w:w="1384" w:type="dxa"/>
          </w:tcPr>
          <w:p w14:paraId="2DE1D836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Sox2 Del promoter</w:t>
            </w:r>
          </w:p>
        </w:tc>
        <w:tc>
          <w:tcPr>
            <w:tcW w:w="3047" w:type="dxa"/>
          </w:tcPr>
          <w:p w14:paraId="4C306735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ACCCTGCACCAAAAAGTAAATCCCCACGTAGTCTTAG</w:t>
            </w:r>
          </w:p>
        </w:tc>
        <w:tc>
          <w:tcPr>
            <w:tcW w:w="3190" w:type="dxa"/>
          </w:tcPr>
          <w:p w14:paraId="77F4430D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CTAAGACTACGTGGGGATTTACTTTTTGGTGCAGGGT</w:t>
            </w:r>
          </w:p>
        </w:tc>
        <w:tc>
          <w:tcPr>
            <w:tcW w:w="1134" w:type="dxa"/>
          </w:tcPr>
          <w:p w14:paraId="70BD5204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516</w:t>
            </w:r>
          </w:p>
        </w:tc>
      </w:tr>
      <w:tr w:rsidR="00AB7004" w:rsidRPr="00A847B1" w14:paraId="7A48FB58" w14:textId="77777777" w:rsidTr="002B6C54">
        <w:tc>
          <w:tcPr>
            <w:tcW w:w="1384" w:type="dxa"/>
          </w:tcPr>
          <w:p w14:paraId="68921D17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47B1">
              <w:rPr>
                <w:rFonts w:ascii="Times New Roman" w:hAnsi="Times New Roman"/>
                <w:sz w:val="20"/>
                <w:szCs w:val="20"/>
              </w:rPr>
              <w:t>EpCAM</w:t>
            </w:r>
            <w:proofErr w:type="spellEnd"/>
            <w:r w:rsidRPr="00A847B1">
              <w:rPr>
                <w:rFonts w:ascii="Times New Roman" w:hAnsi="Times New Roman"/>
                <w:sz w:val="20"/>
                <w:szCs w:val="20"/>
              </w:rPr>
              <w:t xml:space="preserve"> WT promoter</w:t>
            </w:r>
          </w:p>
        </w:tc>
        <w:tc>
          <w:tcPr>
            <w:tcW w:w="3047" w:type="dxa"/>
          </w:tcPr>
          <w:p w14:paraId="4872F4E4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GGGGTACCAGCCTGGGAACACCTTTTCT</w:t>
            </w:r>
          </w:p>
        </w:tc>
        <w:tc>
          <w:tcPr>
            <w:tcW w:w="3190" w:type="dxa"/>
          </w:tcPr>
          <w:p w14:paraId="7D299A21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GGAAGCTTAGTTGGGGGAGTGAGTAGGC</w:t>
            </w:r>
          </w:p>
        </w:tc>
        <w:tc>
          <w:tcPr>
            <w:tcW w:w="1134" w:type="dxa"/>
          </w:tcPr>
          <w:p w14:paraId="400AD2E2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521</w:t>
            </w:r>
          </w:p>
        </w:tc>
      </w:tr>
      <w:tr w:rsidR="00AB7004" w:rsidRPr="00A847B1" w14:paraId="56A51D7F" w14:textId="77777777" w:rsidTr="002B6C54">
        <w:tc>
          <w:tcPr>
            <w:tcW w:w="1384" w:type="dxa"/>
            <w:tcBorders>
              <w:bottom w:val="single" w:sz="4" w:space="0" w:color="auto"/>
            </w:tcBorders>
          </w:tcPr>
          <w:p w14:paraId="5CDF579A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47B1">
              <w:rPr>
                <w:rFonts w:ascii="Times New Roman" w:hAnsi="Times New Roman"/>
                <w:sz w:val="20"/>
                <w:szCs w:val="20"/>
              </w:rPr>
              <w:t>EpCAM</w:t>
            </w:r>
            <w:proofErr w:type="spellEnd"/>
            <w:r w:rsidRPr="00A847B1">
              <w:rPr>
                <w:rFonts w:ascii="Times New Roman" w:hAnsi="Times New Roman"/>
                <w:sz w:val="20"/>
                <w:szCs w:val="20"/>
              </w:rPr>
              <w:t xml:space="preserve"> Del promoter</w:t>
            </w:r>
          </w:p>
        </w:tc>
        <w:tc>
          <w:tcPr>
            <w:tcW w:w="3047" w:type="dxa"/>
            <w:tcBorders>
              <w:bottom w:val="single" w:sz="4" w:space="0" w:color="auto"/>
            </w:tcBorders>
          </w:tcPr>
          <w:p w14:paraId="7F3099DD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GAACACTATAAAAAAGACCTTTGAGCTTTCTCCTTTGAAATTAGAAAGAAAAAAAAAAG</w:t>
            </w:r>
          </w:p>
        </w:tc>
        <w:tc>
          <w:tcPr>
            <w:tcW w:w="3190" w:type="dxa"/>
            <w:tcBorders>
              <w:bottom w:val="single" w:sz="4" w:space="0" w:color="auto"/>
            </w:tcBorders>
          </w:tcPr>
          <w:p w14:paraId="068BBB35" w14:textId="77777777" w:rsidR="00AB7004" w:rsidRPr="00A847B1" w:rsidRDefault="00AB7004" w:rsidP="00A35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TTTTTTTTTCTTTCTAATTTCAAAGGAGAAAGCTCAAAGGTCTTTTTTATAGTGTT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99A6E9" w14:textId="77777777" w:rsidR="00AB7004" w:rsidRPr="00A847B1" w:rsidRDefault="00AB7004" w:rsidP="00D30E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50</w:t>
            </w:r>
            <w:r w:rsidR="00D30EE8" w:rsidRPr="00A847B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900D8" w:rsidRPr="00A847B1" w14:paraId="6CC18D32" w14:textId="77777777" w:rsidTr="002B6C54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7697DB6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47B1">
              <w:rPr>
                <w:rFonts w:ascii="Times New Roman" w:hAnsi="Times New Roman"/>
                <w:sz w:val="20"/>
                <w:szCs w:val="20"/>
              </w:rPr>
              <w:t>Nanog-ChIP</w:t>
            </w:r>
            <w:proofErr w:type="spellEnd"/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5086A29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CACGGCCTCCCAATTTACTG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EDD85D3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TGAAGACAAACCCAGCAA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363F52D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</w:tr>
      <w:tr w:rsidR="008900D8" w:rsidRPr="00A847B1" w14:paraId="4E6A958F" w14:textId="77777777" w:rsidTr="002B6C54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852ACCD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OCT4-ChIP</w:t>
            </w:r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6BC1534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TGTTACCCAGGCTGCTTTCT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88658D7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GCTATTCGGCACTTGTTCTT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50AE7C7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</w:tr>
      <w:tr w:rsidR="008900D8" w:rsidRPr="00A847B1" w14:paraId="27C23A52" w14:textId="77777777" w:rsidTr="002B6C54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9F867BD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Sox2-ChIP</w:t>
            </w:r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9B0A0DD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CCGCGTCCCATCCTCATTTA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8182B03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ACCTTTGTATCCCCTCTCG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236B4C9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</w:tr>
      <w:tr w:rsidR="008900D8" w:rsidRPr="00A847B1" w14:paraId="01DF00D0" w14:textId="77777777" w:rsidTr="002B6C54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1441136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47B1">
              <w:rPr>
                <w:rFonts w:ascii="Times New Roman" w:hAnsi="Times New Roman"/>
                <w:sz w:val="20"/>
                <w:szCs w:val="20"/>
              </w:rPr>
              <w:t>EpCAM-ChIP</w:t>
            </w:r>
            <w:proofErr w:type="spellEnd"/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B553204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AGCCTGGGAACACCTTTTCT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E6C7E6C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ACAGGCAGAGAACCTTCCA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33ACD34" w14:textId="77777777" w:rsidR="008900D8" w:rsidRPr="00A847B1" w:rsidRDefault="008900D8" w:rsidP="00E86C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47B1">
              <w:rPr>
                <w:rFonts w:ascii="Times New Roman" w:hAnsi="Times New Roman"/>
                <w:sz w:val="20"/>
                <w:szCs w:val="20"/>
              </w:rPr>
              <w:t>234</w:t>
            </w:r>
          </w:p>
        </w:tc>
      </w:tr>
    </w:tbl>
    <w:p w14:paraId="632ED287" w14:textId="77777777" w:rsidR="003D703F" w:rsidRPr="00A847B1" w:rsidRDefault="003D703F" w:rsidP="008465C8">
      <w:pPr>
        <w:jc w:val="both"/>
        <w:rPr>
          <w:rFonts w:ascii="Times New Roman" w:hAnsi="Times New Roman"/>
          <w:b/>
          <w:szCs w:val="24"/>
        </w:rPr>
      </w:pPr>
    </w:p>
    <w:p w14:paraId="164F60E7" w14:textId="77777777" w:rsidR="00AB7004" w:rsidRPr="00A847B1" w:rsidRDefault="00AB7004" w:rsidP="00AB7004">
      <w:pPr>
        <w:widowControl/>
        <w:rPr>
          <w:rFonts w:ascii="Times New Roman" w:hAnsi="Times New Roman"/>
        </w:rPr>
      </w:pPr>
    </w:p>
    <w:p w14:paraId="7E454446" w14:textId="77777777" w:rsidR="00802CB1" w:rsidRPr="00A847B1" w:rsidRDefault="00802CB1" w:rsidP="006015E1">
      <w:pPr>
        <w:rPr>
          <w:rFonts w:ascii="Times New Roman" w:hAnsi="Times New Roman"/>
          <w:b/>
          <w:i/>
          <w:szCs w:val="24"/>
        </w:rPr>
      </w:pPr>
    </w:p>
    <w:p w14:paraId="425920C6" w14:textId="77777777" w:rsidR="00802CB1" w:rsidRPr="00A847B1" w:rsidRDefault="00802CB1" w:rsidP="006015E1">
      <w:pPr>
        <w:rPr>
          <w:rFonts w:ascii="Times New Roman" w:hAnsi="Times New Roman"/>
          <w:b/>
          <w:i/>
          <w:szCs w:val="24"/>
        </w:rPr>
      </w:pPr>
    </w:p>
    <w:p w14:paraId="704B22C5" w14:textId="77777777" w:rsidR="008A3DE1" w:rsidRPr="00A847B1" w:rsidRDefault="008A3DE1" w:rsidP="008A3DE1">
      <w:pPr>
        <w:jc w:val="both"/>
        <w:rPr>
          <w:rFonts w:ascii="Times New Roman" w:hAnsi="Times New Roman"/>
        </w:rPr>
      </w:pPr>
      <w:bookmarkStart w:id="0" w:name="_GoBack"/>
      <w:bookmarkEnd w:id="0"/>
    </w:p>
    <w:p w14:paraId="0D81CD6A" w14:textId="77777777" w:rsidR="001D790E" w:rsidRPr="00A847B1" w:rsidRDefault="001D790E" w:rsidP="001D790E">
      <w:pPr>
        <w:jc w:val="both"/>
        <w:rPr>
          <w:rFonts w:ascii="Times New Roman" w:hAnsi="Times New Roman"/>
        </w:rPr>
      </w:pPr>
    </w:p>
    <w:p w14:paraId="47B21A13" w14:textId="77777777" w:rsidR="001D790E" w:rsidRPr="00A847B1" w:rsidRDefault="001D790E" w:rsidP="00182403">
      <w:pPr>
        <w:jc w:val="both"/>
        <w:rPr>
          <w:rFonts w:ascii="Times New Roman" w:hAnsi="Times New Roman"/>
          <w:b/>
        </w:rPr>
      </w:pPr>
    </w:p>
    <w:sectPr w:rsidR="001D790E" w:rsidRPr="00A847B1" w:rsidSect="00DA6B6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9B9275" w14:textId="77777777" w:rsidR="004F761B" w:rsidRDefault="004F761B" w:rsidP="00B927DF">
      <w:pPr>
        <w:rPr>
          <w:rFonts w:hint="eastAsia"/>
        </w:rPr>
      </w:pPr>
      <w:r>
        <w:separator/>
      </w:r>
    </w:p>
  </w:endnote>
  <w:endnote w:type="continuationSeparator" w:id="0">
    <w:p w14:paraId="6D3B24B2" w14:textId="77777777" w:rsidR="004F761B" w:rsidRDefault="004F761B" w:rsidP="00B927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roman"/>
    <w:notTrueType/>
    <w:pitch w:val="default"/>
  </w:font>
  <w:font w:name="新細明體">
    <w:altName w:val="Heiti TC Light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altName w:val="Menlo Italic"/>
    <w:charset w:val="00"/>
    <w:family w:val="swiss"/>
    <w:pitch w:val="variable"/>
    <w:sig w:usb0="A00002EF" w:usb1="4000207B" w:usb2="00000000" w:usb3="00000000" w:csb0="0000019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B7C29" w14:textId="77777777" w:rsidR="00CF3CD9" w:rsidRDefault="005D404A">
    <w:pPr>
      <w:pStyle w:val="Footer"/>
      <w:jc w:val="center"/>
      <w:rPr>
        <w:rFonts w:hint="eastAsia"/>
      </w:rPr>
    </w:pPr>
    <w:r>
      <w:fldChar w:fldCharType="begin"/>
    </w:r>
    <w:r w:rsidR="00CF3CD9">
      <w:instrText>PAGE   \* MERGEFORMAT</w:instrText>
    </w:r>
    <w:r>
      <w:fldChar w:fldCharType="separate"/>
    </w:r>
    <w:r w:rsidR="00D45E32" w:rsidRPr="00D45E32">
      <w:rPr>
        <w:rFonts w:hint="eastAsia"/>
        <w:noProof/>
        <w:lang w:val="zh-TW"/>
      </w:rPr>
      <w:t>1</w:t>
    </w:r>
    <w:r>
      <w:fldChar w:fldCharType="end"/>
    </w:r>
  </w:p>
  <w:p w14:paraId="7C36F8F9" w14:textId="77777777" w:rsidR="00CF3CD9" w:rsidRDefault="00CF3CD9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9F1815" w14:textId="77777777" w:rsidR="004F761B" w:rsidRDefault="004F761B" w:rsidP="00B927DF">
      <w:pPr>
        <w:rPr>
          <w:rFonts w:hint="eastAsia"/>
        </w:rPr>
      </w:pPr>
      <w:r>
        <w:separator/>
      </w:r>
    </w:p>
  </w:footnote>
  <w:footnote w:type="continuationSeparator" w:id="0">
    <w:p w14:paraId="6A2EC487" w14:textId="77777777" w:rsidR="004F761B" w:rsidRDefault="004F761B" w:rsidP="00B927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7004"/>
    <w:rsid w:val="00003709"/>
    <w:rsid w:val="000178CD"/>
    <w:rsid w:val="00065EB6"/>
    <w:rsid w:val="00072EF0"/>
    <w:rsid w:val="0008109E"/>
    <w:rsid w:val="0008605F"/>
    <w:rsid w:val="000B4900"/>
    <w:rsid w:val="00106325"/>
    <w:rsid w:val="00112BC8"/>
    <w:rsid w:val="0011505D"/>
    <w:rsid w:val="00120C3D"/>
    <w:rsid w:val="001444EC"/>
    <w:rsid w:val="001579C8"/>
    <w:rsid w:val="00182403"/>
    <w:rsid w:val="00196823"/>
    <w:rsid w:val="0019751E"/>
    <w:rsid w:val="001B4ECC"/>
    <w:rsid w:val="001C5275"/>
    <w:rsid w:val="001D790E"/>
    <w:rsid w:val="002471E1"/>
    <w:rsid w:val="00252711"/>
    <w:rsid w:val="0025629C"/>
    <w:rsid w:val="00267A1E"/>
    <w:rsid w:val="002B2F43"/>
    <w:rsid w:val="002B6C54"/>
    <w:rsid w:val="002E161B"/>
    <w:rsid w:val="002F2534"/>
    <w:rsid w:val="002F522E"/>
    <w:rsid w:val="00342DFB"/>
    <w:rsid w:val="00370BFF"/>
    <w:rsid w:val="003775BB"/>
    <w:rsid w:val="00393554"/>
    <w:rsid w:val="003A0762"/>
    <w:rsid w:val="003B5D70"/>
    <w:rsid w:val="003D2276"/>
    <w:rsid w:val="003D703F"/>
    <w:rsid w:val="003E7D5F"/>
    <w:rsid w:val="00401CD1"/>
    <w:rsid w:val="00467B8B"/>
    <w:rsid w:val="00490562"/>
    <w:rsid w:val="0049133E"/>
    <w:rsid w:val="004B1C2B"/>
    <w:rsid w:val="004C6CF1"/>
    <w:rsid w:val="004D3FE4"/>
    <w:rsid w:val="004F761B"/>
    <w:rsid w:val="00516C49"/>
    <w:rsid w:val="00533E80"/>
    <w:rsid w:val="00550A22"/>
    <w:rsid w:val="00560062"/>
    <w:rsid w:val="00562712"/>
    <w:rsid w:val="00564BA4"/>
    <w:rsid w:val="005A67DF"/>
    <w:rsid w:val="005A691B"/>
    <w:rsid w:val="005B5E31"/>
    <w:rsid w:val="005D404A"/>
    <w:rsid w:val="005F26F1"/>
    <w:rsid w:val="006015E1"/>
    <w:rsid w:val="00611E1A"/>
    <w:rsid w:val="00620B22"/>
    <w:rsid w:val="00650B87"/>
    <w:rsid w:val="006808A8"/>
    <w:rsid w:val="006C7D91"/>
    <w:rsid w:val="006D5631"/>
    <w:rsid w:val="006E494E"/>
    <w:rsid w:val="006F6E0B"/>
    <w:rsid w:val="00706F5C"/>
    <w:rsid w:val="0072295B"/>
    <w:rsid w:val="00732449"/>
    <w:rsid w:val="007343E2"/>
    <w:rsid w:val="007672A6"/>
    <w:rsid w:val="0077225A"/>
    <w:rsid w:val="007B2430"/>
    <w:rsid w:val="007B6980"/>
    <w:rsid w:val="007E467C"/>
    <w:rsid w:val="00802CB1"/>
    <w:rsid w:val="00806438"/>
    <w:rsid w:val="008138C3"/>
    <w:rsid w:val="00823E78"/>
    <w:rsid w:val="00836CED"/>
    <w:rsid w:val="008456A0"/>
    <w:rsid w:val="008465C8"/>
    <w:rsid w:val="008900D8"/>
    <w:rsid w:val="008A2D06"/>
    <w:rsid w:val="008A3DE1"/>
    <w:rsid w:val="008D7A9D"/>
    <w:rsid w:val="009023D0"/>
    <w:rsid w:val="00905DA1"/>
    <w:rsid w:val="00927999"/>
    <w:rsid w:val="009322FC"/>
    <w:rsid w:val="00940A10"/>
    <w:rsid w:val="00954FCA"/>
    <w:rsid w:val="0098178C"/>
    <w:rsid w:val="00993138"/>
    <w:rsid w:val="009A6239"/>
    <w:rsid w:val="009C42E8"/>
    <w:rsid w:val="009C4754"/>
    <w:rsid w:val="00A23D58"/>
    <w:rsid w:val="00A35CC9"/>
    <w:rsid w:val="00A37921"/>
    <w:rsid w:val="00A847B1"/>
    <w:rsid w:val="00A93D85"/>
    <w:rsid w:val="00A94CDE"/>
    <w:rsid w:val="00A95FD1"/>
    <w:rsid w:val="00A96052"/>
    <w:rsid w:val="00AB7004"/>
    <w:rsid w:val="00AF7D9C"/>
    <w:rsid w:val="00B1372C"/>
    <w:rsid w:val="00B15D0D"/>
    <w:rsid w:val="00B16623"/>
    <w:rsid w:val="00B23AE6"/>
    <w:rsid w:val="00B27A63"/>
    <w:rsid w:val="00B77035"/>
    <w:rsid w:val="00B927DF"/>
    <w:rsid w:val="00BB780B"/>
    <w:rsid w:val="00BC6065"/>
    <w:rsid w:val="00C03A6F"/>
    <w:rsid w:val="00C04624"/>
    <w:rsid w:val="00C0740B"/>
    <w:rsid w:val="00C12CAE"/>
    <w:rsid w:val="00C2141B"/>
    <w:rsid w:val="00C334A2"/>
    <w:rsid w:val="00C4045F"/>
    <w:rsid w:val="00C713B8"/>
    <w:rsid w:val="00C75ED5"/>
    <w:rsid w:val="00C7798D"/>
    <w:rsid w:val="00CB6707"/>
    <w:rsid w:val="00CE3DCB"/>
    <w:rsid w:val="00CF3CD9"/>
    <w:rsid w:val="00D04613"/>
    <w:rsid w:val="00D30EE8"/>
    <w:rsid w:val="00D45E32"/>
    <w:rsid w:val="00D601A7"/>
    <w:rsid w:val="00D67C08"/>
    <w:rsid w:val="00D741A3"/>
    <w:rsid w:val="00DA6B68"/>
    <w:rsid w:val="00DF640F"/>
    <w:rsid w:val="00E01A9F"/>
    <w:rsid w:val="00E1507E"/>
    <w:rsid w:val="00E578BE"/>
    <w:rsid w:val="00E86C79"/>
    <w:rsid w:val="00E97721"/>
    <w:rsid w:val="00EA30C4"/>
    <w:rsid w:val="00EA7683"/>
    <w:rsid w:val="00EE3219"/>
    <w:rsid w:val="00F12594"/>
    <w:rsid w:val="00F83A2D"/>
    <w:rsid w:val="00F917BA"/>
    <w:rsid w:val="00F9507D"/>
    <w:rsid w:val="00F960D5"/>
    <w:rsid w:val="00FB4822"/>
    <w:rsid w:val="00FD2917"/>
    <w:rsid w:val="00FE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74BD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B68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27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B927DF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B927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B927DF"/>
    <w:rPr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DE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DE1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姓名排序" Version="2003"/>
</file>

<file path=customXml/itemProps1.xml><?xml version="1.0" encoding="utf-8"?>
<ds:datastoreItem xmlns:ds="http://schemas.openxmlformats.org/officeDocument/2006/customXml" ds:itemID="{C49997D3-F467-214D-AE76-02A3A294A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192</Words>
  <Characters>1099</Characters>
  <Application>Microsoft Macintosh Word</Application>
  <DocSecurity>0</DocSecurity>
  <Lines>9</Lines>
  <Paragraphs>2</Paragraphs>
  <ScaleCrop>false</ScaleCrop>
  <Company>HOME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ie</dc:creator>
  <cp:lastModifiedBy>Norman</cp:lastModifiedBy>
  <cp:revision>43</cp:revision>
  <cp:lastPrinted>2016-07-23T02:30:00Z</cp:lastPrinted>
  <dcterms:created xsi:type="dcterms:W3CDTF">2016-03-30T09:48:00Z</dcterms:created>
  <dcterms:modified xsi:type="dcterms:W3CDTF">2016-08-02T08:54:00Z</dcterms:modified>
</cp:coreProperties>
</file>